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1754" w14:textId="77777777" w:rsidR="00F84C1F" w:rsidRDefault="00F84C1F" w:rsidP="00F84C1F">
      <w:r>
        <w:rPr>
          <w:rFonts w:hint="eastAsia"/>
        </w:rPr>
        <w:t>Table S</w:t>
      </w:r>
      <w:proofErr w:type="gramStart"/>
      <w:r>
        <w:rPr>
          <w:rFonts w:hint="eastAsia"/>
        </w:rPr>
        <w:t>2  BZW</w:t>
      </w:r>
      <w:proofErr w:type="gramEnd"/>
      <w:r>
        <w:rPr>
          <w:rFonts w:hint="eastAsia"/>
        </w:rPr>
        <w:t>1 and BZW2 expression levels in normal and tumor tissues from GEO databas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122"/>
        <w:gridCol w:w="1134"/>
        <w:gridCol w:w="1134"/>
        <w:gridCol w:w="1276"/>
        <w:gridCol w:w="1276"/>
        <w:gridCol w:w="1076"/>
      </w:tblGrid>
      <w:tr w:rsidR="00F84C1F" w14:paraId="5CD4DEDB" w14:textId="77777777" w:rsidTr="00F84C1F"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1E62E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Cancer type</w:t>
            </w:r>
          </w:p>
        </w:tc>
        <w:tc>
          <w:tcPr>
            <w:tcW w:w="3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84582" w14:textId="77777777" w:rsidR="00F84C1F" w:rsidRDefault="00F84C1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ZW1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F5B0E" w14:textId="77777777" w:rsidR="00F84C1F" w:rsidRDefault="00F84C1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ZW2</w:t>
            </w:r>
          </w:p>
        </w:tc>
      </w:tr>
      <w:tr w:rsidR="00F84C1F" w14:paraId="2D38F35E" w14:textId="77777777" w:rsidTr="00F84C1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66F4B" w14:textId="77777777" w:rsidR="00F84C1F" w:rsidRDefault="00F84C1F">
            <w:pPr>
              <w:widowControl/>
              <w:jc w:val="left"/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8741F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BCE69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Tum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A6370" w14:textId="77777777" w:rsidR="00F84C1F" w:rsidRDefault="00F84C1F">
            <w:pPr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5C2F6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53A33" w14:textId="77777777" w:rsidR="00F84C1F" w:rsidRDefault="00F84C1F">
            <w:pPr>
              <w:rPr>
                <w:rFonts w:hint="eastAsia"/>
                <w:i/>
                <w:iCs/>
              </w:rPr>
            </w:pPr>
            <w:r>
              <w:rPr>
                <w:rFonts w:hint="eastAsia"/>
              </w:rPr>
              <w:t>Tumo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68067" w14:textId="77777777" w:rsidR="00F84C1F" w:rsidRDefault="00F84C1F">
            <w:pPr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P</w:t>
            </w:r>
          </w:p>
        </w:tc>
      </w:tr>
      <w:tr w:rsidR="00F84C1F" w14:paraId="73CC77FE" w14:textId="77777777" w:rsidTr="00F84C1F"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DD320A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GSE2873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5A21E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7.95±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B935BC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8.51±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F4928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4.0e-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B677E4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5.06±0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2697A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5.36±0.3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54CB5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8.4e-5</w:t>
            </w:r>
          </w:p>
        </w:tc>
      </w:tr>
      <w:tr w:rsidR="00F84C1F" w14:paraId="2D834708" w14:textId="77777777" w:rsidTr="00F84C1F"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44CFA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GSE6245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9D67B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7.70±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60759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8.26±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4B2ED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7.0e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126E1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4.83±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D7E73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5.05±0.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8CD28" w14:textId="77777777" w:rsidR="00F84C1F" w:rsidRDefault="00F84C1F">
            <w:pPr>
              <w:rPr>
                <w:rFonts w:hint="eastAsia"/>
              </w:rPr>
            </w:pPr>
            <w:r>
              <w:rPr>
                <w:rFonts w:hint="eastAsia"/>
              </w:rPr>
              <w:t>2.5e-4</w:t>
            </w:r>
          </w:p>
        </w:tc>
      </w:tr>
    </w:tbl>
    <w:p w14:paraId="2048CD08" w14:textId="77777777" w:rsidR="00F84C1F" w:rsidRDefault="00F84C1F" w:rsidP="00F84C1F">
      <w:pPr>
        <w:rPr>
          <w:rFonts w:hint="eastAsia"/>
        </w:rPr>
      </w:pPr>
    </w:p>
    <w:p w14:paraId="6D2D5DA1" w14:textId="77777777" w:rsidR="001E01C3" w:rsidRPr="00F84C1F" w:rsidRDefault="001E01C3" w:rsidP="00F84C1F"/>
    <w:sectPr w:rsidR="001E01C3" w:rsidRPr="00F84C1F" w:rsidSect="00F84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7399F" w14:textId="77777777" w:rsidR="00ED0BDE" w:rsidRDefault="00ED0BDE" w:rsidP="001E01C3">
      <w:r>
        <w:separator/>
      </w:r>
    </w:p>
  </w:endnote>
  <w:endnote w:type="continuationSeparator" w:id="0">
    <w:p w14:paraId="20114C05" w14:textId="77777777" w:rsidR="00ED0BDE" w:rsidRDefault="00ED0BDE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3939" w14:textId="77777777" w:rsidR="00ED0BDE" w:rsidRDefault="00ED0BDE" w:rsidP="001E01C3">
      <w:r>
        <w:separator/>
      </w:r>
    </w:p>
  </w:footnote>
  <w:footnote w:type="continuationSeparator" w:id="0">
    <w:p w14:paraId="2203B0BD" w14:textId="77777777" w:rsidR="00ED0BDE" w:rsidRDefault="00ED0BDE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E01C3"/>
    <w:rsid w:val="002A40FE"/>
    <w:rsid w:val="007F2091"/>
    <w:rsid w:val="00A42CB8"/>
    <w:rsid w:val="00AC6367"/>
    <w:rsid w:val="00C13B2A"/>
    <w:rsid w:val="00ED0BDE"/>
    <w:rsid w:val="00F8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C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4</cp:revision>
  <dcterms:created xsi:type="dcterms:W3CDTF">2022-06-26T14:51:00Z</dcterms:created>
  <dcterms:modified xsi:type="dcterms:W3CDTF">2022-07-11T13:17:00Z</dcterms:modified>
</cp:coreProperties>
</file>